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7268736">
                <wp:simplePos x="0" y="0"/>
                <wp:positionH relativeFrom="column">
                  <wp:posOffset>3041374</wp:posOffset>
                </wp:positionH>
                <wp:positionV relativeFrom="paragraph">
                  <wp:posOffset>73799</wp:posOffset>
                </wp:positionV>
                <wp:extent cx="1887220" cy="1243330"/>
                <wp:effectExtent l="0" t="0" r="17780" b="1397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198DC46" w14:textId="404755ED" w:rsidR="005D6072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62A3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42D8075C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for </w:t>
                            </w:r>
                            <w:r w:rsidR="008765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nintended</w:t>
                            </w:r>
                            <w:r w:rsidR="00137F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utcomes studi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8765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5pt;margin-top:5.8pt;width:148.6pt;height:97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198DC46" w14:textId="404755ED" w:rsidR="005D6072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62A3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42D8075C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for </w:t>
                      </w:r>
                      <w:r w:rsidR="008765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nintended</w:t>
                      </w:r>
                      <w:r w:rsidR="00137F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outcomes studi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8765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49F46854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D181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7284E79B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D181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49F46854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D181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7284E79B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D181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4EE8DC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684000"/>
                <wp:effectExtent l="63500" t="0" r="76200" b="4000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4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C28AE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53.85pt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36EEA567" w:rsidR="00A25EB0" w:rsidRDefault="00A25EB0" w:rsidP="00693447">
      <w:pPr>
        <w:spacing w:after="0" w:line="240" w:lineRule="auto"/>
      </w:pPr>
    </w:p>
    <w:p w14:paraId="4601B8D1" w14:textId="5BF17D4A" w:rsidR="00A25EB0" w:rsidRDefault="00A25EB0" w:rsidP="00693447">
      <w:pPr>
        <w:spacing w:after="0" w:line="240" w:lineRule="auto"/>
      </w:pPr>
    </w:p>
    <w:p w14:paraId="4B1BF1EE" w14:textId="7C4C2619" w:rsidR="00A25EB0" w:rsidRDefault="00F0211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0AF446E6">
                <wp:simplePos x="0" y="0"/>
                <wp:positionH relativeFrom="column">
                  <wp:posOffset>3041374</wp:posOffset>
                </wp:positionH>
                <wp:positionV relativeFrom="paragraph">
                  <wp:posOffset>155051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E6C16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E745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for </w:t>
                            </w:r>
                            <w:r w:rsidR="0081638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howing </w:t>
                            </w:r>
                            <w:r w:rsidR="00BC659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ingle tendon rupture</w:t>
                            </w:r>
                          </w:p>
                          <w:p w14:paraId="47751116" w14:textId="2F63056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736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39.5pt;margin-top:12.2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" filled="f" strokecolor="black [3213]" strokeweight="1pt">
                <v:textbox>
                  <w:txbxContent>
                    <w:p w14:paraId="173AD7CA" w14:textId="2BE6C16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E745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for </w:t>
                      </w:r>
                      <w:r w:rsidR="0081638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howing </w:t>
                      </w:r>
                      <w:r w:rsidR="00BC659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ingle tendon rupture</w:t>
                      </w:r>
                    </w:p>
                    <w:p w14:paraId="47751116" w14:textId="2F63056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736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56A51055">
                <wp:simplePos x="0" y="0"/>
                <wp:positionH relativeFrom="column">
                  <wp:posOffset>566061</wp:posOffset>
                </wp:positionH>
                <wp:positionV relativeFrom="paragraph">
                  <wp:posOffset>155051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02AD2B3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D44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55pt;margin-top:12.2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02AD2B3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D44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A1D26A8" w14:textId="51D725AE" w:rsidR="00A25EB0" w:rsidRDefault="00A25EB0" w:rsidP="00693447">
      <w:pPr>
        <w:spacing w:after="0" w:line="240" w:lineRule="auto"/>
      </w:pPr>
    </w:p>
    <w:p w14:paraId="1B60C3CA" w14:textId="0FBEE62E" w:rsidR="00A25EB0" w:rsidRDefault="00F0211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28E0190">
                <wp:simplePos x="0" y="0"/>
                <wp:positionH relativeFrom="column">
                  <wp:posOffset>2445799</wp:posOffset>
                </wp:positionH>
                <wp:positionV relativeFrom="paragraph">
                  <wp:posOffset>96879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8C286B" id="Straight Arrow Connector 15" o:spid="_x0000_s1026" type="#_x0000_t32" style="position:absolute;margin-left:192.6pt;margin-top:7.6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C5Ywdo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6A43DE2B" w14:textId="24DB1476" w:rsidR="00A25EB0" w:rsidRDefault="00F0211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C88F7AD">
                <wp:simplePos x="0" y="0"/>
                <wp:positionH relativeFrom="column">
                  <wp:posOffset>1399705</wp:posOffset>
                </wp:positionH>
                <wp:positionV relativeFrom="paragraph">
                  <wp:posOffset>168303</wp:posOffset>
                </wp:positionV>
                <wp:extent cx="0" cy="684000"/>
                <wp:effectExtent l="63500" t="0" r="76200" b="4000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4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11F46D" id="Straight Arrow Connector 36" o:spid="_x0000_s1026" type="#_x0000_t32" style="position:absolute;margin-left:110.2pt;margin-top:13.25pt;width:0;height:53.85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18B8121A" w:rsidR="00A25EB0" w:rsidRDefault="00A25EB0" w:rsidP="00693447">
      <w:pPr>
        <w:spacing w:after="0" w:line="240" w:lineRule="auto"/>
      </w:pPr>
    </w:p>
    <w:p w14:paraId="7D352DB9" w14:textId="4DD0CB4B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2C68E959" w:rsidR="00A25EB0" w:rsidRDefault="00F0211B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0D8B4DD4">
                <wp:simplePos x="0" y="0"/>
                <wp:positionH relativeFrom="column">
                  <wp:posOffset>3057525</wp:posOffset>
                </wp:positionH>
                <wp:positionV relativeFrom="paragraph">
                  <wp:posOffset>113251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594260E4" w:rsidR="00560609" w:rsidRDefault="0073518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ranslation not possibl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01FA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2C630718" w:rsidR="00560609" w:rsidRPr="00560609" w:rsidRDefault="0073518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s could not be obtained in full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23F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3" style="position:absolute;margin-left:240.75pt;margin-top:8.9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&#13;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594260E4" w:rsidR="00560609" w:rsidRDefault="0073518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ranslation not possibl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01FA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2C630718" w:rsidR="00560609" w:rsidRPr="00560609" w:rsidRDefault="0073518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s could not be obtained in full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23F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5D334DD" w14:textId="4FEB1379" w:rsidR="00A25EB0" w:rsidRDefault="00A25EB0" w:rsidP="00693447">
      <w:pPr>
        <w:spacing w:after="0" w:line="240" w:lineRule="auto"/>
      </w:pPr>
    </w:p>
    <w:p w14:paraId="329FBEC1" w14:textId="1FEB9968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2DAF5200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5D24740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736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4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DEXizYhwIAAHA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5D24740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736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0BEE16EC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670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F23F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5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otfE64kCAABw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0BEE16EC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670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F23F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270F89" w14:textId="77777777" w:rsidR="00104366" w:rsidRDefault="00104366" w:rsidP="001502CF">
      <w:pPr>
        <w:spacing w:after="0" w:line="240" w:lineRule="auto"/>
      </w:pPr>
      <w:r>
        <w:separator/>
      </w:r>
    </w:p>
  </w:endnote>
  <w:endnote w:type="continuationSeparator" w:id="0">
    <w:p w14:paraId="7759D6FD" w14:textId="77777777" w:rsidR="00104366" w:rsidRDefault="00104366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5B87BC" w14:textId="77777777" w:rsidR="00104366" w:rsidRDefault="00104366" w:rsidP="001502CF">
      <w:pPr>
        <w:spacing w:after="0" w:line="240" w:lineRule="auto"/>
      </w:pPr>
      <w:r>
        <w:separator/>
      </w:r>
    </w:p>
  </w:footnote>
  <w:footnote w:type="continuationSeparator" w:id="0">
    <w:p w14:paraId="709E8F4A" w14:textId="77777777" w:rsidR="00104366" w:rsidRDefault="00104366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362AD"/>
    <w:rsid w:val="000415AD"/>
    <w:rsid w:val="00062027"/>
    <w:rsid w:val="000721D6"/>
    <w:rsid w:val="000A0D15"/>
    <w:rsid w:val="000B7F3B"/>
    <w:rsid w:val="000E1EF0"/>
    <w:rsid w:val="000F209F"/>
    <w:rsid w:val="00104366"/>
    <w:rsid w:val="00115F36"/>
    <w:rsid w:val="001350DF"/>
    <w:rsid w:val="00137F57"/>
    <w:rsid w:val="001502CF"/>
    <w:rsid w:val="0015239F"/>
    <w:rsid w:val="0018236E"/>
    <w:rsid w:val="001E371A"/>
    <w:rsid w:val="002314EA"/>
    <w:rsid w:val="002378FF"/>
    <w:rsid w:val="00243932"/>
    <w:rsid w:val="002734B1"/>
    <w:rsid w:val="002B6F66"/>
    <w:rsid w:val="002E1B9C"/>
    <w:rsid w:val="00314975"/>
    <w:rsid w:val="003350D4"/>
    <w:rsid w:val="0035066B"/>
    <w:rsid w:val="003670BB"/>
    <w:rsid w:val="003709ED"/>
    <w:rsid w:val="003B526C"/>
    <w:rsid w:val="003F59CE"/>
    <w:rsid w:val="00400687"/>
    <w:rsid w:val="00444279"/>
    <w:rsid w:val="00481453"/>
    <w:rsid w:val="004A07CB"/>
    <w:rsid w:val="004E6D06"/>
    <w:rsid w:val="0050648F"/>
    <w:rsid w:val="00560609"/>
    <w:rsid w:val="00592C18"/>
    <w:rsid w:val="005A0614"/>
    <w:rsid w:val="005C562D"/>
    <w:rsid w:val="005D591C"/>
    <w:rsid w:val="005D6072"/>
    <w:rsid w:val="005E00A3"/>
    <w:rsid w:val="00662A36"/>
    <w:rsid w:val="00693447"/>
    <w:rsid w:val="00694AB5"/>
    <w:rsid w:val="006A7141"/>
    <w:rsid w:val="006A7872"/>
    <w:rsid w:val="006B1110"/>
    <w:rsid w:val="006C24E8"/>
    <w:rsid w:val="006D181D"/>
    <w:rsid w:val="006E7368"/>
    <w:rsid w:val="0072689E"/>
    <w:rsid w:val="0073111E"/>
    <w:rsid w:val="00735189"/>
    <w:rsid w:val="00737482"/>
    <w:rsid w:val="00757902"/>
    <w:rsid w:val="0079616D"/>
    <w:rsid w:val="007B09A8"/>
    <w:rsid w:val="007B58E3"/>
    <w:rsid w:val="007C36DE"/>
    <w:rsid w:val="007D3AEA"/>
    <w:rsid w:val="007F146A"/>
    <w:rsid w:val="0081638D"/>
    <w:rsid w:val="00827301"/>
    <w:rsid w:val="008611CA"/>
    <w:rsid w:val="008765BD"/>
    <w:rsid w:val="008F23FC"/>
    <w:rsid w:val="008F6824"/>
    <w:rsid w:val="008F6928"/>
    <w:rsid w:val="00960F04"/>
    <w:rsid w:val="009A5F2C"/>
    <w:rsid w:val="009B2AD5"/>
    <w:rsid w:val="009C62CB"/>
    <w:rsid w:val="009E2DB7"/>
    <w:rsid w:val="009E47DB"/>
    <w:rsid w:val="009F5D8B"/>
    <w:rsid w:val="009F77B3"/>
    <w:rsid w:val="00A25EB0"/>
    <w:rsid w:val="00A44564"/>
    <w:rsid w:val="00A73644"/>
    <w:rsid w:val="00A7746A"/>
    <w:rsid w:val="00A808ED"/>
    <w:rsid w:val="00A85C0A"/>
    <w:rsid w:val="00A86EB2"/>
    <w:rsid w:val="00AC317F"/>
    <w:rsid w:val="00B1263E"/>
    <w:rsid w:val="00B331C4"/>
    <w:rsid w:val="00B654BD"/>
    <w:rsid w:val="00B90D91"/>
    <w:rsid w:val="00BA6017"/>
    <w:rsid w:val="00BC6596"/>
    <w:rsid w:val="00BD4417"/>
    <w:rsid w:val="00BD4F43"/>
    <w:rsid w:val="00BF3D13"/>
    <w:rsid w:val="00BF5440"/>
    <w:rsid w:val="00C40C8C"/>
    <w:rsid w:val="00C62312"/>
    <w:rsid w:val="00C73533"/>
    <w:rsid w:val="00D01FA7"/>
    <w:rsid w:val="00D65E3F"/>
    <w:rsid w:val="00DB1940"/>
    <w:rsid w:val="00DB2B46"/>
    <w:rsid w:val="00E00A7E"/>
    <w:rsid w:val="00E3499F"/>
    <w:rsid w:val="00E662AF"/>
    <w:rsid w:val="00E734EB"/>
    <w:rsid w:val="00E745D2"/>
    <w:rsid w:val="00ED445B"/>
    <w:rsid w:val="00ED5752"/>
    <w:rsid w:val="00F0211B"/>
    <w:rsid w:val="00F23F43"/>
    <w:rsid w:val="00FD2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John Lim</cp:lastModifiedBy>
  <cp:revision>97</cp:revision>
  <dcterms:created xsi:type="dcterms:W3CDTF">2020-01-29T05:46:00Z</dcterms:created>
  <dcterms:modified xsi:type="dcterms:W3CDTF">2025-04-02T12:22:00Z</dcterms:modified>
</cp:coreProperties>
</file>